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2260"/>
        <w:gridCol w:w="1276"/>
        <w:gridCol w:w="1309"/>
        <w:gridCol w:w="1339"/>
        <w:gridCol w:w="1277"/>
        <w:gridCol w:w="1295"/>
        <w:gridCol w:w="1265"/>
        <w:gridCol w:w="1277"/>
        <w:gridCol w:w="1339"/>
        <w:gridCol w:w="1339"/>
      </w:tblGrid>
      <w:tr w:rsidR="0061007F" w:rsidRPr="009A2072" w14:paraId="215F77C6" w14:textId="77777777" w:rsidTr="00825AB9">
        <w:tc>
          <w:tcPr>
            <w:tcW w:w="13976" w:type="dxa"/>
            <w:gridSpan w:val="10"/>
            <w:vAlign w:val="center"/>
            <w:hideMark/>
          </w:tcPr>
          <w:p w14:paraId="263A3066" w14:textId="455CB0E1" w:rsidR="0061007F" w:rsidRPr="009A2072" w:rsidRDefault="0061007F" w:rsidP="00825AB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11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a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cropinocytosis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 xml:space="preserve"> of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pHrodo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>™ Red dextran by infected PEMs, BMMs and THP-1 at the three culture systems (static, slow flow rate 1.45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</w:rPr>
              <w:t>⁹ m/s and fast flow rate 1.23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  <w:vertAlign w:val="superscript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  <w:vertAlign w:val="superscript"/>
              </w:rPr>
              <w:t>7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/s ).</w:t>
            </w:r>
          </w:p>
        </w:tc>
      </w:tr>
      <w:tr w:rsidR="0061007F" w:rsidRPr="009A2072" w14:paraId="4CA398AC" w14:textId="77777777" w:rsidTr="00825AB9">
        <w:trPr>
          <w:trHeight w:val="462"/>
        </w:trPr>
        <w:tc>
          <w:tcPr>
            <w:tcW w:w="2260" w:type="dxa"/>
            <w:vAlign w:val="center"/>
          </w:tcPr>
          <w:p w14:paraId="66829BAD" w14:textId="77777777" w:rsidR="0061007F" w:rsidRPr="009A2072" w:rsidRDefault="0061007F" w:rsidP="00825AB9">
            <w:pPr>
              <w:rPr>
                <w:sz w:val="22"/>
                <w:szCs w:val="22"/>
              </w:rPr>
            </w:pPr>
          </w:p>
        </w:tc>
        <w:tc>
          <w:tcPr>
            <w:tcW w:w="11716" w:type="dxa"/>
            <w:gridSpan w:val="9"/>
            <w:vAlign w:val="center"/>
            <w:hideMark/>
          </w:tcPr>
          <w:p w14:paraId="3B9B3741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oncentration of dextran µg/mg protein</w:t>
            </w:r>
          </w:p>
        </w:tc>
      </w:tr>
      <w:tr w:rsidR="0061007F" w:rsidRPr="009A2072" w14:paraId="68576BA1" w14:textId="77777777" w:rsidTr="00825AB9">
        <w:trPr>
          <w:trHeight w:val="46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4D314" w14:textId="77777777" w:rsidR="0061007F" w:rsidRPr="009A2072" w:rsidRDefault="0061007F" w:rsidP="00825AB9">
            <w:pPr>
              <w:rPr>
                <w:sz w:val="22"/>
                <w:szCs w:val="22"/>
              </w:rPr>
            </w:pPr>
          </w:p>
        </w:tc>
        <w:tc>
          <w:tcPr>
            <w:tcW w:w="39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282E1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static system</w:t>
            </w:r>
          </w:p>
        </w:tc>
        <w:tc>
          <w:tcPr>
            <w:tcW w:w="3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3B8B2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39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15F08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61007F" w:rsidRPr="009A2072" w14:paraId="2BEF1E85" w14:textId="77777777" w:rsidTr="00825AB9">
        <w:trPr>
          <w:trHeight w:val="462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8E264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ime/Hou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A20D8A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EE40AD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F33E2A5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8ABDD2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A0D31E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9CFF7B9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5F352B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879EF8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AEA5C99" w14:textId="77777777" w:rsidR="0061007F" w:rsidRPr="009A2072" w:rsidRDefault="0061007F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</w:tr>
      <w:tr w:rsidR="0061007F" w:rsidRPr="009A2072" w14:paraId="2BD8E08A" w14:textId="77777777" w:rsidTr="00825AB9">
        <w:trPr>
          <w:trHeight w:val="462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28BFE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1412D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13, 1.11, 0.9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DE3423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81, 0.64, 0.5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8305EB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6, 0.33, 0.3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86F51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3, 0.31, 0.3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562B2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23, 0.21, 0.1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5843B7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-, -, -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AC9D4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-, -, 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8D97B7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-, -, 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022F2E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-, -, -</w:t>
            </w:r>
          </w:p>
        </w:tc>
      </w:tr>
      <w:tr w:rsidR="0061007F" w:rsidRPr="009A2072" w14:paraId="3FDAC317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3A2AC60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5FBE7B7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63, 3.36, 3.01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7BF523E7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99, 2.70, 2.51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066F5F9D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87, 2.13, 1.40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9B3C5E6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3, 0.65, 0.57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00BC0DC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65, 0.82, 0.34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496963A2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41, 0.17, 0.26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B201D9C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24, 0.12, 0.07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4A1CD43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19, 0.12, 0.05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4F064D92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04, 0.02, 0.02</w:t>
            </w:r>
          </w:p>
        </w:tc>
      </w:tr>
      <w:tr w:rsidR="0061007F" w:rsidRPr="009A2072" w14:paraId="71665E32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467B162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B0DDD56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78, 4.50, 4.01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5DF1202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46, 4.02, 3.32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066B7860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26, 2.36, 1.68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3F5A62F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92, 2.05, 1.58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1F53276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68, 1.80, 1.33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169DCD75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73, 0.97, 0.85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3EDFCD42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80, 1.32, 1.08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2AD228F5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42, 1.25, 0.93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5B79F986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68, 0.23, 0.29</w:t>
            </w:r>
          </w:p>
        </w:tc>
      </w:tr>
      <w:tr w:rsidR="0061007F" w:rsidRPr="009A2072" w14:paraId="41B12952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7F38A02B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658323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8.30, 7.80, 6.41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6364B6BF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.52, 6.59, 5.49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29C39FD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.51, 4.30, 3.79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0D7EEDE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86, 4.15, 2.9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06F3ACD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66, 3.63, 3.01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4D3A870D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07, 2.02, 1.31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95BDA7C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86, 2.82, 2.52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33D99BF1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66, 1.25, 0.69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3E403EAC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9, 0.90, 0.50</w:t>
            </w:r>
          </w:p>
        </w:tc>
      </w:tr>
      <w:tr w:rsidR="0061007F" w:rsidRPr="009A2072" w14:paraId="1E7F4751" w14:textId="77777777" w:rsidTr="00825AB9">
        <w:trPr>
          <w:trHeight w:val="46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B0AA7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2476AC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7.18, 26.59, 24.8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E95B56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4.89, 24.50, 22.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D61A43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5.09, 14.24, 12.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E5D81B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7.13, 16.36, 14.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A0538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5.18, 14.72, 15.7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B16C70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0.50, 9.99, 9.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99CAF9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1.27, 10.74, 8.2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0C7478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8.23, 10.74, 8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EDCFA69" w14:textId="77777777" w:rsidR="0061007F" w:rsidRPr="009A2072" w:rsidRDefault="0061007F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.15, 6.94, 4.31</w:t>
            </w:r>
          </w:p>
        </w:tc>
      </w:tr>
      <w:tr w:rsidR="0061007F" w:rsidRPr="009A2072" w14:paraId="08B9E568" w14:textId="77777777" w:rsidTr="00825AB9">
        <w:tc>
          <w:tcPr>
            <w:tcW w:w="1397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FB89C" w14:textId="2EC7F69B" w:rsidR="0061007F" w:rsidRPr="009A2072" w:rsidRDefault="0061007F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 xml:space="preserve">Flow conditions caused a significant reduction in </w:t>
            </w:r>
            <w:proofErr w:type="spellStart"/>
            <w:r w:rsidRPr="009A2072">
              <w:rPr>
                <w:sz w:val="22"/>
                <w:szCs w:val="22"/>
              </w:rPr>
              <w:t>macropinocytosis</w:t>
            </w:r>
            <w:proofErr w:type="spellEnd"/>
            <w:r w:rsidRPr="009A2072">
              <w:rPr>
                <w:sz w:val="22"/>
                <w:szCs w:val="22"/>
              </w:rPr>
              <w:t xml:space="preserve"> by infected macrophages (p&gt;0.05 by one-way ANOVA).</w:t>
            </w:r>
            <w:r w:rsidRPr="0061007F">
              <w:rPr>
                <w:i/>
                <w:iCs/>
                <w:sz w:val="22"/>
                <w:szCs w:val="22"/>
              </w:rPr>
              <w:t xml:space="preserve">  Initial macrophage infection rate was &gt;80% after 24 h</w:t>
            </w:r>
            <w:r w:rsidRPr="0061007F">
              <w:rPr>
                <w:i/>
                <w:iCs/>
                <w:sz w:val="22"/>
                <w:szCs w:val="22"/>
              </w:rPr>
              <w:t>, n=2</w:t>
            </w:r>
            <w:r w:rsidRPr="0061007F">
              <w:rPr>
                <w:i/>
                <w:iCs/>
                <w:sz w:val="22"/>
                <w:szCs w:val="22"/>
              </w:rPr>
              <w:t>.</w:t>
            </w:r>
          </w:p>
        </w:tc>
      </w:tr>
    </w:tbl>
    <w:p w14:paraId="287A6E0F" w14:textId="77777777" w:rsidR="0061007F" w:rsidRDefault="0061007F"/>
    <w:sectPr w:rsidR="0061007F" w:rsidSect="006100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07F"/>
    <w:rsid w:val="0061007F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8F20"/>
  <w15:chartTrackingRefBased/>
  <w15:docId w15:val="{18E20FE2-5345-4586-9AF1-99F80FB3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07F"/>
  </w:style>
  <w:style w:type="paragraph" w:styleId="Heading1">
    <w:name w:val="heading 1"/>
    <w:basedOn w:val="Normal"/>
    <w:next w:val="Normal"/>
    <w:link w:val="Heading1Char"/>
    <w:uiPriority w:val="9"/>
    <w:qFormat/>
    <w:rsid w:val="00610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0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1</cp:revision>
  <dcterms:created xsi:type="dcterms:W3CDTF">2025-02-10T15:26:00Z</dcterms:created>
  <dcterms:modified xsi:type="dcterms:W3CDTF">2025-02-10T15:27:00Z</dcterms:modified>
</cp:coreProperties>
</file>